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BA630" w14:textId="5EB80409" w:rsidR="001928D0" w:rsidRPr="00E83177" w:rsidRDefault="00D81730" w:rsidP="001A36F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8317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Table 3. </w:t>
      </w:r>
      <w:r w:rsidRPr="00E83177">
        <w:rPr>
          <w:rFonts w:ascii="Times New Roman" w:hAnsi="Times New Roman" w:cs="Times New Roman"/>
          <w:color w:val="000000" w:themeColor="text1"/>
          <w:lang w:val="en-US"/>
        </w:rPr>
        <w:t>Association analysis was conducted between non-atopic cases and atopic cases</w:t>
      </w:r>
      <w:r w:rsidR="001A36F6" w:rsidRPr="00E83177">
        <w:rPr>
          <w:rFonts w:ascii="Times New Roman" w:hAnsi="Times New Roman" w:cs="Times New Roman"/>
          <w:color w:val="000000" w:themeColor="text1"/>
          <w:lang w:val="en-US"/>
        </w:rPr>
        <w:t xml:space="preserve"> for </w:t>
      </w:r>
      <w:r w:rsidRPr="00E83177">
        <w:rPr>
          <w:rFonts w:ascii="Times New Roman" w:hAnsi="Times New Roman" w:cs="Times New Roman"/>
          <w:color w:val="000000" w:themeColor="text1"/>
          <w:lang w:val="en-US"/>
        </w:rPr>
        <w:t>a) dietary pattern 1 (high-calorie foods) b) dietary pattern 2 (plant-based foods), c) dietary pattern 3 (meat &amp; rice), d) dietary pattern 4 (probiotics, milk, &amp; eggs)</w:t>
      </w:r>
      <w:r w:rsidR="001A36F6" w:rsidRPr="00E831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83177">
        <w:rPr>
          <w:rFonts w:ascii="Times New Roman" w:hAnsi="Times New Roman" w:cs="Times New Roman"/>
          <w:color w:val="000000" w:themeColor="text1"/>
          <w:lang w:val="en-US"/>
        </w:rPr>
        <w:t xml:space="preserve">among 13,561 young Chinese adults from the Singapore/Malaysia Cross-sectional Genetics Epidemiology Study (SMCGES) cohort. </w:t>
      </w:r>
    </w:p>
    <w:p w14:paraId="3B7F944C" w14:textId="77777777" w:rsidR="00D81730" w:rsidRPr="00E83177" w:rsidRDefault="00D81730">
      <w:pPr>
        <w:rPr>
          <w:color w:val="000000" w:themeColor="text1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2268"/>
        <w:gridCol w:w="1985"/>
        <w:gridCol w:w="2409"/>
      </w:tblGrid>
      <w:tr w:rsidR="00E83177" w:rsidRPr="00E83177" w14:paraId="1C7489C3" w14:textId="77777777" w:rsidTr="007279FE">
        <w:tc>
          <w:tcPr>
            <w:tcW w:w="124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DAD044" w14:textId="77777777" w:rsidR="00D81730" w:rsidRPr="00E83177" w:rsidRDefault="00D81730" w:rsidP="000D208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83177">
              <w:rPr>
                <w:rFonts w:cstheme="minorHAnsi"/>
                <w:b/>
                <w:bCs/>
                <w:color w:val="000000" w:themeColor="text1"/>
                <w:lang w:val="en-US"/>
              </w:rPr>
              <w:t>Non-atopic Cases [N = 923] vs. Atopic Cases [N = 2316]</w:t>
            </w:r>
          </w:p>
        </w:tc>
      </w:tr>
      <w:tr w:rsidR="00E83177" w:rsidRPr="00E83177" w14:paraId="4A92DB80" w14:textId="77777777" w:rsidTr="007279FE">
        <w:tc>
          <w:tcPr>
            <w:tcW w:w="124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D5B523" w14:textId="77777777" w:rsidR="00D81730" w:rsidRPr="00E83177" w:rsidRDefault="00D81730" w:rsidP="00D8173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b/>
                <w:bCs/>
                <w:color w:val="000000" w:themeColor="text1"/>
                <w:lang w:val="en-US"/>
              </w:rPr>
              <w:t>Dietary Pattern 1 (High-calorie Foods)</w:t>
            </w:r>
          </w:p>
        </w:tc>
      </w:tr>
      <w:tr w:rsidR="00E83177" w:rsidRPr="00E83177" w14:paraId="7440DAEC" w14:textId="77777777" w:rsidTr="00272C4B">
        <w:tc>
          <w:tcPr>
            <w:tcW w:w="5812" w:type="dxa"/>
            <w:tcBorders>
              <w:top w:val="single" w:sz="4" w:space="0" w:color="auto"/>
            </w:tcBorders>
          </w:tcPr>
          <w:p w14:paraId="7EFBAAE4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7D7F487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2CC90B8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CD8CD18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p</w:t>
            </w:r>
          </w:p>
        </w:tc>
      </w:tr>
      <w:tr w:rsidR="00E83177" w:rsidRPr="00E83177" w14:paraId="3A4050EC" w14:textId="77777777" w:rsidTr="00272C4B">
        <w:tc>
          <w:tcPr>
            <w:tcW w:w="5812" w:type="dxa"/>
            <w:vAlign w:val="center"/>
          </w:tcPr>
          <w:p w14:paraId="771B7B54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Low Intake of High Calorie Foods (N = 4652)</w:t>
            </w:r>
          </w:p>
        </w:tc>
        <w:tc>
          <w:tcPr>
            <w:tcW w:w="2268" w:type="dxa"/>
            <w:vAlign w:val="center"/>
          </w:tcPr>
          <w:p w14:paraId="74573F6C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00</w:t>
            </w:r>
          </w:p>
        </w:tc>
        <w:tc>
          <w:tcPr>
            <w:tcW w:w="1985" w:type="dxa"/>
            <w:vAlign w:val="center"/>
          </w:tcPr>
          <w:p w14:paraId="52290074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REF</w:t>
            </w:r>
          </w:p>
        </w:tc>
        <w:tc>
          <w:tcPr>
            <w:tcW w:w="2409" w:type="dxa"/>
            <w:vAlign w:val="center"/>
          </w:tcPr>
          <w:p w14:paraId="0A03437A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E83177" w:rsidRPr="00E83177" w14:paraId="0861E335" w14:textId="77777777" w:rsidTr="00272C4B">
        <w:tc>
          <w:tcPr>
            <w:tcW w:w="5812" w:type="dxa"/>
            <w:vAlign w:val="center"/>
          </w:tcPr>
          <w:p w14:paraId="506D5104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Moderate Intake of High Calorie Foods (N = 3677)</w:t>
            </w:r>
          </w:p>
        </w:tc>
        <w:tc>
          <w:tcPr>
            <w:tcW w:w="2268" w:type="dxa"/>
            <w:vAlign w:val="center"/>
          </w:tcPr>
          <w:p w14:paraId="0CC9D3C8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</w:rPr>
              <w:t>1.023</w:t>
            </w:r>
          </w:p>
        </w:tc>
        <w:tc>
          <w:tcPr>
            <w:tcW w:w="1985" w:type="dxa"/>
            <w:vAlign w:val="center"/>
          </w:tcPr>
          <w:p w14:paraId="35CE6484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</w:rPr>
              <w:t>0.844-1.241</w:t>
            </w:r>
          </w:p>
        </w:tc>
        <w:tc>
          <w:tcPr>
            <w:tcW w:w="2409" w:type="dxa"/>
            <w:vAlign w:val="center"/>
          </w:tcPr>
          <w:p w14:paraId="49F2F305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vertAlign w:val="superscript"/>
              </w:rPr>
            </w:pPr>
            <w:r w:rsidRPr="00E83177">
              <w:rPr>
                <w:rFonts w:cstheme="minorHAnsi"/>
                <w:color w:val="000000" w:themeColor="text1"/>
              </w:rPr>
              <w:t>8.135 x 10</w:t>
            </w:r>
            <w:r w:rsidRPr="00E83177">
              <w:rPr>
                <w:rFonts w:cstheme="minorHAnsi"/>
                <w:color w:val="000000" w:themeColor="text1"/>
                <w:vertAlign w:val="superscript"/>
              </w:rPr>
              <w:t>-1</w:t>
            </w:r>
          </w:p>
        </w:tc>
      </w:tr>
      <w:tr w:rsidR="00E83177" w:rsidRPr="00E83177" w14:paraId="78B9336D" w14:textId="77777777" w:rsidTr="00272C4B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2E561A4F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High Intake of High Calorie Foods (N =523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3C0910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</w:rPr>
              <w:t>1.2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23485C6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</w:rPr>
              <w:t>1.021-1.469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63FCEA66" w14:textId="77777777" w:rsidR="00D81730" w:rsidRPr="00E83177" w:rsidRDefault="00D81730" w:rsidP="000D208B">
            <w:pPr>
              <w:jc w:val="center"/>
              <w:rPr>
                <w:rFonts w:cstheme="minorHAnsi"/>
                <w:b/>
                <w:bCs/>
                <w:color w:val="000000" w:themeColor="text1"/>
                <w:vertAlign w:val="superscript"/>
              </w:rPr>
            </w:pPr>
            <w:r w:rsidRPr="00E83177">
              <w:rPr>
                <w:rFonts w:cstheme="minorHAnsi"/>
                <w:b/>
                <w:bCs/>
                <w:color w:val="000000" w:themeColor="text1"/>
              </w:rPr>
              <w:t>2.910 x 10</w:t>
            </w:r>
            <w:r w:rsidRPr="00E83177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-2</w:t>
            </w:r>
          </w:p>
        </w:tc>
      </w:tr>
      <w:tr w:rsidR="00E83177" w:rsidRPr="00E83177" w14:paraId="1C4666E7" w14:textId="77777777" w:rsidTr="00272C4B">
        <w:tc>
          <w:tcPr>
            <w:tcW w:w="5812" w:type="dxa"/>
            <w:tcBorders>
              <w:top w:val="single" w:sz="4" w:space="0" w:color="auto"/>
            </w:tcBorders>
          </w:tcPr>
          <w:p w14:paraId="73F6DDC5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A6D476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A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B31A37B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A59A61D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p</w:t>
            </w:r>
          </w:p>
        </w:tc>
      </w:tr>
      <w:tr w:rsidR="00E83177" w:rsidRPr="00E83177" w14:paraId="4A5671B1" w14:textId="77777777" w:rsidTr="00272C4B">
        <w:tc>
          <w:tcPr>
            <w:tcW w:w="5812" w:type="dxa"/>
            <w:vAlign w:val="center"/>
          </w:tcPr>
          <w:p w14:paraId="53E66084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Low Intake of High Calorie Foods (N = 4652)</w:t>
            </w:r>
          </w:p>
        </w:tc>
        <w:tc>
          <w:tcPr>
            <w:tcW w:w="2268" w:type="dxa"/>
            <w:vAlign w:val="center"/>
          </w:tcPr>
          <w:p w14:paraId="4811956C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00</w:t>
            </w:r>
          </w:p>
        </w:tc>
        <w:tc>
          <w:tcPr>
            <w:tcW w:w="1985" w:type="dxa"/>
            <w:vAlign w:val="center"/>
          </w:tcPr>
          <w:p w14:paraId="659E3888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REF</w:t>
            </w:r>
          </w:p>
        </w:tc>
        <w:tc>
          <w:tcPr>
            <w:tcW w:w="2409" w:type="dxa"/>
            <w:vAlign w:val="center"/>
          </w:tcPr>
          <w:p w14:paraId="01EBB39E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E83177" w:rsidRPr="00E83177" w14:paraId="0D017444" w14:textId="77777777" w:rsidTr="00272C4B">
        <w:tc>
          <w:tcPr>
            <w:tcW w:w="5812" w:type="dxa"/>
            <w:vAlign w:val="center"/>
          </w:tcPr>
          <w:p w14:paraId="71545D1B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Moderate Intake of High Calorie Foods (N = 3677)</w:t>
            </w:r>
          </w:p>
        </w:tc>
        <w:tc>
          <w:tcPr>
            <w:tcW w:w="2268" w:type="dxa"/>
            <w:vAlign w:val="center"/>
          </w:tcPr>
          <w:p w14:paraId="4C84C26E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</w:rPr>
              <w:t>0.992</w:t>
            </w:r>
          </w:p>
        </w:tc>
        <w:tc>
          <w:tcPr>
            <w:tcW w:w="1985" w:type="dxa"/>
            <w:vAlign w:val="center"/>
          </w:tcPr>
          <w:p w14:paraId="1C23C5E9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</w:rPr>
              <w:t>0.793-1.243</w:t>
            </w:r>
          </w:p>
        </w:tc>
        <w:tc>
          <w:tcPr>
            <w:tcW w:w="2409" w:type="dxa"/>
            <w:vAlign w:val="center"/>
          </w:tcPr>
          <w:p w14:paraId="236C4E38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.469 x 10</w:t>
            </w:r>
            <w:r w:rsidRPr="00E83177">
              <w:rPr>
                <w:rFonts w:cstheme="minorHAnsi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E83177" w:rsidRPr="00E83177" w14:paraId="3D6B5260" w14:textId="77777777" w:rsidTr="00272C4B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0BD617D8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High Intake of High Calorie Foods (N =523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F5D635B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</w:rPr>
              <w:t>1.0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CB96224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</w:rPr>
              <w:t>0.859-1.31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EF6CEE0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5.759 x 10</w:t>
            </w:r>
            <w:r w:rsidRPr="00E83177">
              <w:rPr>
                <w:rFonts w:cstheme="minorHAnsi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E83177" w:rsidRPr="00E83177" w14:paraId="1E361506" w14:textId="77777777" w:rsidTr="007279FE">
        <w:tc>
          <w:tcPr>
            <w:tcW w:w="124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43EF09" w14:textId="77777777" w:rsidR="00D81730" w:rsidRPr="00E83177" w:rsidRDefault="00D81730" w:rsidP="00D8173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b/>
                <w:bCs/>
                <w:color w:val="000000" w:themeColor="text1"/>
                <w:lang w:val="en-US"/>
              </w:rPr>
              <w:t>Dietary Pattern 2 (Plant-based Foods)</w:t>
            </w:r>
          </w:p>
        </w:tc>
      </w:tr>
      <w:tr w:rsidR="00E83177" w:rsidRPr="00E83177" w14:paraId="0C622F50" w14:textId="77777777" w:rsidTr="00272C4B">
        <w:tc>
          <w:tcPr>
            <w:tcW w:w="5812" w:type="dxa"/>
            <w:tcBorders>
              <w:top w:val="single" w:sz="4" w:space="0" w:color="auto"/>
            </w:tcBorders>
          </w:tcPr>
          <w:p w14:paraId="1BD1381C" w14:textId="77777777" w:rsidR="00D81730" w:rsidRPr="00E83177" w:rsidRDefault="00D81730" w:rsidP="000D208B">
            <w:pPr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62551A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B679280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F6BF9FD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p</w:t>
            </w:r>
          </w:p>
        </w:tc>
      </w:tr>
      <w:tr w:rsidR="00E83177" w:rsidRPr="00E83177" w14:paraId="2622909F" w14:textId="77777777" w:rsidTr="00272C4B">
        <w:tc>
          <w:tcPr>
            <w:tcW w:w="5812" w:type="dxa"/>
            <w:vAlign w:val="center"/>
          </w:tcPr>
          <w:p w14:paraId="2DBDBFB8" w14:textId="77777777" w:rsidR="00D81730" w:rsidRPr="00E83177" w:rsidRDefault="00D81730" w:rsidP="000D208B">
            <w:pPr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Low Intake of Plant-based Foods (N = 4979)</w:t>
            </w:r>
          </w:p>
        </w:tc>
        <w:tc>
          <w:tcPr>
            <w:tcW w:w="2268" w:type="dxa"/>
            <w:vAlign w:val="center"/>
          </w:tcPr>
          <w:p w14:paraId="6370BD66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00</w:t>
            </w:r>
          </w:p>
        </w:tc>
        <w:tc>
          <w:tcPr>
            <w:tcW w:w="1985" w:type="dxa"/>
            <w:vAlign w:val="center"/>
          </w:tcPr>
          <w:p w14:paraId="771EDDCC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REF</w:t>
            </w:r>
          </w:p>
        </w:tc>
        <w:tc>
          <w:tcPr>
            <w:tcW w:w="2409" w:type="dxa"/>
            <w:vAlign w:val="center"/>
          </w:tcPr>
          <w:p w14:paraId="762FE2F4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E83177" w:rsidRPr="00E83177" w14:paraId="228C1D17" w14:textId="77777777" w:rsidTr="00272C4B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1712DF7B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Moderate-to-high Intake of Plant-based Foods (N = 858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A14429B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9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64C14BF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813-1.11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FC48E19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vertAlign w:val="superscript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5.350 x 10</w:t>
            </w:r>
            <w:r w:rsidRPr="00E83177">
              <w:rPr>
                <w:rFonts w:cstheme="minorHAnsi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E83177" w:rsidRPr="00E83177" w14:paraId="3B34EBA6" w14:textId="77777777" w:rsidTr="00272C4B"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7444C42F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D272E32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A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323F607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5A2376C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p</w:t>
            </w:r>
          </w:p>
        </w:tc>
      </w:tr>
      <w:tr w:rsidR="00E83177" w:rsidRPr="00E83177" w14:paraId="7068C4EE" w14:textId="77777777" w:rsidTr="00272C4B">
        <w:tc>
          <w:tcPr>
            <w:tcW w:w="5812" w:type="dxa"/>
            <w:vAlign w:val="center"/>
          </w:tcPr>
          <w:p w14:paraId="784108BB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Low Intake of Plant-based Foods (N = 4979)</w:t>
            </w:r>
          </w:p>
        </w:tc>
        <w:tc>
          <w:tcPr>
            <w:tcW w:w="2268" w:type="dxa"/>
            <w:vAlign w:val="center"/>
          </w:tcPr>
          <w:p w14:paraId="71F8EE6F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00</w:t>
            </w:r>
          </w:p>
        </w:tc>
        <w:tc>
          <w:tcPr>
            <w:tcW w:w="1985" w:type="dxa"/>
            <w:vAlign w:val="center"/>
          </w:tcPr>
          <w:p w14:paraId="75E005F1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REF</w:t>
            </w:r>
          </w:p>
        </w:tc>
        <w:tc>
          <w:tcPr>
            <w:tcW w:w="2409" w:type="dxa"/>
            <w:vAlign w:val="center"/>
          </w:tcPr>
          <w:p w14:paraId="2E50E4DD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E83177" w:rsidRPr="00E83177" w14:paraId="108E61E9" w14:textId="77777777" w:rsidTr="00272C4B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7E57C5B5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Moderate-to-high Intake of Plant-based Foods (N = 858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848BCA6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94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979E493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783-1.134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0442C50E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vertAlign w:val="superscript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5.335 x 10</w:t>
            </w:r>
            <w:r w:rsidRPr="00E83177">
              <w:rPr>
                <w:rFonts w:cstheme="minorHAnsi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E83177" w:rsidRPr="00E83177" w14:paraId="0B135099" w14:textId="77777777" w:rsidTr="007279FE">
        <w:tc>
          <w:tcPr>
            <w:tcW w:w="124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EE77C" w14:textId="77777777" w:rsidR="00D81730" w:rsidRPr="00E83177" w:rsidRDefault="00D81730" w:rsidP="00D8173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b/>
                <w:bCs/>
                <w:color w:val="000000" w:themeColor="text1"/>
                <w:lang w:val="en-US"/>
              </w:rPr>
              <w:t>Dietary Pattern 3 (Meat &amp; Rice)</w:t>
            </w:r>
          </w:p>
        </w:tc>
      </w:tr>
      <w:tr w:rsidR="00E83177" w:rsidRPr="00E83177" w14:paraId="6C50E1A6" w14:textId="77777777" w:rsidTr="00272C4B"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7F07BB2B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6A46CA9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E97BF7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4459423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p</w:t>
            </w:r>
          </w:p>
        </w:tc>
      </w:tr>
      <w:tr w:rsidR="00E83177" w:rsidRPr="00E83177" w14:paraId="2CBD3C8D" w14:textId="77777777" w:rsidTr="00272C4B">
        <w:tc>
          <w:tcPr>
            <w:tcW w:w="5812" w:type="dxa"/>
            <w:vAlign w:val="center"/>
          </w:tcPr>
          <w:p w14:paraId="75ED7C76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Low Intake of Meat &amp; Rice (N = 3056)</w:t>
            </w:r>
          </w:p>
        </w:tc>
        <w:tc>
          <w:tcPr>
            <w:tcW w:w="2268" w:type="dxa"/>
            <w:vAlign w:val="center"/>
          </w:tcPr>
          <w:p w14:paraId="32CCAF15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00</w:t>
            </w:r>
          </w:p>
        </w:tc>
        <w:tc>
          <w:tcPr>
            <w:tcW w:w="1985" w:type="dxa"/>
            <w:vAlign w:val="center"/>
          </w:tcPr>
          <w:p w14:paraId="716587FA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REF</w:t>
            </w:r>
          </w:p>
        </w:tc>
        <w:tc>
          <w:tcPr>
            <w:tcW w:w="2409" w:type="dxa"/>
            <w:vAlign w:val="center"/>
          </w:tcPr>
          <w:p w14:paraId="5F1E695F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E83177" w:rsidRPr="00E83177" w14:paraId="65F897B7" w14:textId="77777777" w:rsidTr="00272C4B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72C8BB4C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Moderate-to-high Intake of Meat &amp; Rice (N = 1050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C636CB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35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430B7AD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</w:rPr>
              <w:t>1.140-1.608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C034EF3" w14:textId="77777777" w:rsidR="00D81730" w:rsidRPr="00E83177" w:rsidRDefault="00D81730" w:rsidP="000D208B">
            <w:pPr>
              <w:jc w:val="center"/>
              <w:rPr>
                <w:rFonts w:cstheme="minorHAnsi"/>
                <w:b/>
                <w:bCs/>
                <w:color w:val="000000" w:themeColor="text1"/>
                <w:vertAlign w:val="superscript"/>
              </w:rPr>
            </w:pPr>
            <w:r w:rsidRPr="00E83177">
              <w:rPr>
                <w:rFonts w:cstheme="minorHAnsi"/>
                <w:b/>
                <w:bCs/>
                <w:color w:val="000000" w:themeColor="text1"/>
              </w:rPr>
              <w:t>5.370 x 10</w:t>
            </w:r>
            <w:r w:rsidRPr="00E83177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-4</w:t>
            </w:r>
          </w:p>
        </w:tc>
      </w:tr>
      <w:tr w:rsidR="00E83177" w:rsidRPr="00E83177" w14:paraId="274C4DC6" w14:textId="77777777" w:rsidTr="00272C4B"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0CE146B6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96277EE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A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19FA7B3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4F14762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p</w:t>
            </w:r>
          </w:p>
        </w:tc>
      </w:tr>
      <w:tr w:rsidR="00E83177" w:rsidRPr="00E83177" w14:paraId="3749DB18" w14:textId="77777777" w:rsidTr="00272C4B">
        <w:tc>
          <w:tcPr>
            <w:tcW w:w="5812" w:type="dxa"/>
            <w:vAlign w:val="center"/>
          </w:tcPr>
          <w:p w14:paraId="3550703C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Low Intake of Meat &amp; Rice (N = 3056)</w:t>
            </w:r>
          </w:p>
        </w:tc>
        <w:tc>
          <w:tcPr>
            <w:tcW w:w="2268" w:type="dxa"/>
            <w:vAlign w:val="center"/>
          </w:tcPr>
          <w:p w14:paraId="69EE7653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00</w:t>
            </w:r>
          </w:p>
        </w:tc>
        <w:tc>
          <w:tcPr>
            <w:tcW w:w="1985" w:type="dxa"/>
            <w:vAlign w:val="center"/>
          </w:tcPr>
          <w:p w14:paraId="7C3E47C2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REF</w:t>
            </w:r>
          </w:p>
        </w:tc>
        <w:tc>
          <w:tcPr>
            <w:tcW w:w="2409" w:type="dxa"/>
            <w:vAlign w:val="center"/>
          </w:tcPr>
          <w:p w14:paraId="7C53D61C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E83177" w:rsidRPr="00E83177" w14:paraId="4FC49BD2" w14:textId="77777777" w:rsidTr="00272C4B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2767095A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Moderate-to-high Intake of Meat &amp; Rice (N = 1050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6DE8F2C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2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275DC8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988-1.48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6845907B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vertAlign w:val="superscript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6.382 x 10</w:t>
            </w:r>
            <w:r w:rsidRPr="00E83177">
              <w:rPr>
                <w:rFonts w:cstheme="minorHAnsi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E83177" w:rsidRPr="00E83177" w14:paraId="79DF6F45" w14:textId="77777777" w:rsidTr="007279FE">
        <w:tc>
          <w:tcPr>
            <w:tcW w:w="124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A98A9" w14:textId="77777777" w:rsidR="00D81730" w:rsidRPr="00E83177" w:rsidRDefault="00D81730" w:rsidP="00D8173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b/>
                <w:bCs/>
                <w:color w:val="000000" w:themeColor="text1"/>
                <w:lang w:val="en-US"/>
              </w:rPr>
              <w:t>Dietary Pattern 4 (Probiotics, Milk &amp; Eggs)</w:t>
            </w:r>
          </w:p>
        </w:tc>
      </w:tr>
      <w:tr w:rsidR="00E83177" w:rsidRPr="00E83177" w14:paraId="2FD3C304" w14:textId="77777777" w:rsidTr="00272C4B"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0BBCAF24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97C255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90710F2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F21D420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p</w:t>
            </w:r>
          </w:p>
        </w:tc>
      </w:tr>
      <w:tr w:rsidR="00E83177" w:rsidRPr="00E83177" w14:paraId="6ADC5B44" w14:textId="77777777" w:rsidTr="00272C4B">
        <w:tc>
          <w:tcPr>
            <w:tcW w:w="5812" w:type="dxa"/>
            <w:vAlign w:val="center"/>
          </w:tcPr>
          <w:p w14:paraId="69ED3FCD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lastRenderedPageBreak/>
              <w:t>Low Intake of Probiotics, Milk &amp; Eggs (N = 5217)</w:t>
            </w:r>
          </w:p>
        </w:tc>
        <w:tc>
          <w:tcPr>
            <w:tcW w:w="2268" w:type="dxa"/>
            <w:vAlign w:val="center"/>
          </w:tcPr>
          <w:p w14:paraId="4DB58306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00</w:t>
            </w:r>
          </w:p>
        </w:tc>
        <w:tc>
          <w:tcPr>
            <w:tcW w:w="1985" w:type="dxa"/>
            <w:vAlign w:val="center"/>
          </w:tcPr>
          <w:p w14:paraId="47705811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REF</w:t>
            </w:r>
          </w:p>
        </w:tc>
        <w:tc>
          <w:tcPr>
            <w:tcW w:w="2409" w:type="dxa"/>
            <w:vAlign w:val="center"/>
          </w:tcPr>
          <w:p w14:paraId="3BEF6AAE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E83177" w:rsidRPr="00E83177" w14:paraId="51F5F125" w14:textId="77777777" w:rsidTr="00272C4B">
        <w:tc>
          <w:tcPr>
            <w:tcW w:w="5812" w:type="dxa"/>
            <w:vAlign w:val="center"/>
          </w:tcPr>
          <w:p w14:paraId="22A6398A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Moderate Intake of Probiotics, Milk &amp; Eggs (N = 2182)</w:t>
            </w:r>
          </w:p>
        </w:tc>
        <w:tc>
          <w:tcPr>
            <w:tcW w:w="2268" w:type="dxa"/>
            <w:vAlign w:val="center"/>
          </w:tcPr>
          <w:p w14:paraId="5DFA2418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64</w:t>
            </w:r>
          </w:p>
        </w:tc>
        <w:tc>
          <w:tcPr>
            <w:tcW w:w="1985" w:type="dxa"/>
            <w:vAlign w:val="center"/>
          </w:tcPr>
          <w:p w14:paraId="60479910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847-1.341</w:t>
            </w:r>
          </w:p>
        </w:tc>
        <w:tc>
          <w:tcPr>
            <w:tcW w:w="2409" w:type="dxa"/>
            <w:vAlign w:val="center"/>
          </w:tcPr>
          <w:p w14:paraId="35C7EDAE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vertAlign w:val="superscript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5.970 x 10</w:t>
            </w:r>
            <w:r w:rsidRPr="00E83177">
              <w:rPr>
                <w:rFonts w:cstheme="minorHAnsi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E83177" w:rsidRPr="00E83177" w14:paraId="6CF43024" w14:textId="77777777" w:rsidTr="00272C4B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6330F679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High Intake of Probiotics, Milk &amp; Eggs (N = 616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6C7E95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99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5411949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841-1.17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D73C25C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vertAlign w:val="superscript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.470 x 10</w:t>
            </w:r>
            <w:r w:rsidRPr="00E83177">
              <w:rPr>
                <w:rFonts w:cstheme="minorHAnsi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E83177" w:rsidRPr="00E83177" w14:paraId="20EB26C1" w14:textId="77777777" w:rsidTr="00272C4B"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6EE7C46B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C673A13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A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F2BD8D3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029DC09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p</w:t>
            </w:r>
          </w:p>
        </w:tc>
      </w:tr>
      <w:tr w:rsidR="00E83177" w:rsidRPr="00E83177" w14:paraId="09F04439" w14:textId="77777777" w:rsidTr="00272C4B">
        <w:tc>
          <w:tcPr>
            <w:tcW w:w="5812" w:type="dxa"/>
            <w:vAlign w:val="center"/>
          </w:tcPr>
          <w:p w14:paraId="783A79A6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Low Intake of Probiotics, Milk &amp; Eggs (N = 5217)</w:t>
            </w:r>
          </w:p>
        </w:tc>
        <w:tc>
          <w:tcPr>
            <w:tcW w:w="2268" w:type="dxa"/>
            <w:vAlign w:val="center"/>
          </w:tcPr>
          <w:p w14:paraId="7659D6B4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00</w:t>
            </w:r>
          </w:p>
        </w:tc>
        <w:tc>
          <w:tcPr>
            <w:tcW w:w="1985" w:type="dxa"/>
            <w:vAlign w:val="center"/>
          </w:tcPr>
          <w:p w14:paraId="6F8EABE7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REF</w:t>
            </w:r>
          </w:p>
        </w:tc>
        <w:tc>
          <w:tcPr>
            <w:tcW w:w="2409" w:type="dxa"/>
            <w:vAlign w:val="center"/>
          </w:tcPr>
          <w:p w14:paraId="4F65A824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E83177" w:rsidRPr="00E83177" w14:paraId="353AC7EF" w14:textId="77777777" w:rsidTr="00272C4B">
        <w:tc>
          <w:tcPr>
            <w:tcW w:w="5812" w:type="dxa"/>
            <w:vAlign w:val="center"/>
          </w:tcPr>
          <w:p w14:paraId="6175FBB2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Moderate Intake of Probiotics, Milk &amp; Eggs (N = 2182)</w:t>
            </w:r>
          </w:p>
        </w:tc>
        <w:tc>
          <w:tcPr>
            <w:tcW w:w="2268" w:type="dxa"/>
            <w:vAlign w:val="center"/>
          </w:tcPr>
          <w:p w14:paraId="0645D653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1.050</w:t>
            </w:r>
          </w:p>
        </w:tc>
        <w:tc>
          <w:tcPr>
            <w:tcW w:w="1985" w:type="dxa"/>
            <w:vAlign w:val="center"/>
          </w:tcPr>
          <w:p w14:paraId="403BEEE4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802-1.381</w:t>
            </w:r>
          </w:p>
        </w:tc>
        <w:tc>
          <w:tcPr>
            <w:tcW w:w="2409" w:type="dxa"/>
            <w:vAlign w:val="center"/>
          </w:tcPr>
          <w:p w14:paraId="56487845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vertAlign w:val="superscript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7.249 x 10</w:t>
            </w:r>
            <w:r w:rsidRPr="00E83177">
              <w:rPr>
                <w:rFonts w:cstheme="minorHAnsi"/>
                <w:color w:val="000000" w:themeColor="text1"/>
                <w:vertAlign w:val="superscript"/>
                <w:lang w:val="en-US"/>
              </w:rPr>
              <w:t>-1</w:t>
            </w:r>
          </w:p>
        </w:tc>
      </w:tr>
      <w:tr w:rsidR="00E83177" w:rsidRPr="00E83177" w14:paraId="18D0EE01" w14:textId="77777777" w:rsidTr="00272C4B"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2B14DFA3" w14:textId="77777777" w:rsidR="00D81730" w:rsidRPr="00E83177" w:rsidRDefault="00D81730" w:rsidP="000D208B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High Intake of Probiotics, Milk &amp; Eggs (N = 616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D43273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94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9A05580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0.777-1.14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6FCBC4F" w14:textId="77777777" w:rsidR="00D81730" w:rsidRPr="00E83177" w:rsidRDefault="00D81730" w:rsidP="000D208B">
            <w:pPr>
              <w:jc w:val="center"/>
              <w:rPr>
                <w:rFonts w:cstheme="minorHAnsi"/>
                <w:color w:val="000000" w:themeColor="text1"/>
                <w:vertAlign w:val="superscript"/>
                <w:lang w:val="en-US"/>
              </w:rPr>
            </w:pPr>
            <w:r w:rsidRPr="00E83177">
              <w:rPr>
                <w:rFonts w:cstheme="minorHAnsi"/>
                <w:color w:val="000000" w:themeColor="text1"/>
                <w:lang w:val="en-US"/>
              </w:rPr>
              <w:t>5.596 x 10</w:t>
            </w:r>
            <w:r w:rsidRPr="00E83177">
              <w:rPr>
                <w:rFonts w:cstheme="minorHAnsi"/>
                <w:color w:val="000000" w:themeColor="text1"/>
                <w:vertAlign w:val="superscript"/>
                <w:lang w:val="en-US"/>
              </w:rPr>
              <w:t>-1</w:t>
            </w:r>
          </w:p>
        </w:tc>
      </w:tr>
    </w:tbl>
    <w:p w14:paraId="5BCEB3F6" w14:textId="77777777" w:rsidR="00D81730" w:rsidRPr="00E83177" w:rsidRDefault="00D81730">
      <w:pPr>
        <w:rPr>
          <w:color w:val="000000" w:themeColor="text1"/>
          <w:lang w:val="en-US"/>
        </w:rPr>
      </w:pPr>
    </w:p>
    <w:sectPr w:rsidR="00D81730" w:rsidRPr="00E83177" w:rsidSect="003014D5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1934C" w14:textId="77777777" w:rsidR="00572449" w:rsidRDefault="00572449" w:rsidP="001D6776">
      <w:r>
        <w:separator/>
      </w:r>
    </w:p>
  </w:endnote>
  <w:endnote w:type="continuationSeparator" w:id="0">
    <w:p w14:paraId="202FE3D6" w14:textId="77777777" w:rsidR="00572449" w:rsidRDefault="00572449" w:rsidP="001D6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3487693"/>
      <w:docPartObj>
        <w:docPartGallery w:val="Page Numbers (Bottom of Page)"/>
        <w:docPartUnique/>
      </w:docPartObj>
    </w:sdtPr>
    <w:sdtContent>
      <w:p w14:paraId="112ABF1F" w14:textId="263E745B" w:rsidR="001D6776" w:rsidRDefault="001D6776" w:rsidP="007A1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2CD475" w14:textId="77777777" w:rsidR="001D6776" w:rsidRDefault="001D67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0112069"/>
      <w:docPartObj>
        <w:docPartGallery w:val="Page Numbers (Bottom of Page)"/>
        <w:docPartUnique/>
      </w:docPartObj>
    </w:sdtPr>
    <w:sdtContent>
      <w:p w14:paraId="4C41EC06" w14:textId="7764B412" w:rsidR="001D6776" w:rsidRDefault="001D6776" w:rsidP="007A1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0D4AAB" w14:textId="77777777" w:rsidR="001D6776" w:rsidRDefault="001D67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B38EF" w14:textId="77777777" w:rsidR="00572449" w:rsidRDefault="00572449" w:rsidP="001D6776">
      <w:r>
        <w:separator/>
      </w:r>
    </w:p>
  </w:footnote>
  <w:footnote w:type="continuationSeparator" w:id="0">
    <w:p w14:paraId="155FCA67" w14:textId="77777777" w:rsidR="00572449" w:rsidRDefault="00572449" w:rsidP="001D6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6FF1"/>
    <w:multiLevelType w:val="hybridMultilevel"/>
    <w:tmpl w:val="92E6F4F6"/>
    <w:lvl w:ilvl="0" w:tplc="434C26F4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5088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30"/>
    <w:rsid w:val="00085D29"/>
    <w:rsid w:val="001928D0"/>
    <w:rsid w:val="001A36F6"/>
    <w:rsid w:val="001D3701"/>
    <w:rsid w:val="001D6776"/>
    <w:rsid w:val="00272C4B"/>
    <w:rsid w:val="003014D5"/>
    <w:rsid w:val="004C7A03"/>
    <w:rsid w:val="00572449"/>
    <w:rsid w:val="005A1BC3"/>
    <w:rsid w:val="005C439F"/>
    <w:rsid w:val="0064263C"/>
    <w:rsid w:val="00697A79"/>
    <w:rsid w:val="007279FE"/>
    <w:rsid w:val="008B2417"/>
    <w:rsid w:val="008F25C2"/>
    <w:rsid w:val="008F2D1B"/>
    <w:rsid w:val="00916A70"/>
    <w:rsid w:val="009E5449"/>
    <w:rsid w:val="00B10178"/>
    <w:rsid w:val="00B4169C"/>
    <w:rsid w:val="00C54A06"/>
    <w:rsid w:val="00D81730"/>
    <w:rsid w:val="00E47A84"/>
    <w:rsid w:val="00E8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F0EFA"/>
  <w14:defaultImageDpi w14:val="32767"/>
  <w15:chartTrackingRefBased/>
  <w15:docId w15:val="{2A31A8E2-F4B5-1546-BBEC-F7A4F202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81730"/>
    <w:pPr>
      <w:ind w:left="720"/>
      <w:contextualSpacing/>
    </w:pPr>
  </w:style>
  <w:style w:type="table" w:styleId="TableGrid">
    <w:name w:val="Table Grid"/>
    <w:basedOn w:val="TableNormal"/>
    <w:uiPriority w:val="39"/>
    <w:rsid w:val="00D81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81730"/>
  </w:style>
  <w:style w:type="paragraph" w:styleId="Header">
    <w:name w:val="header"/>
    <w:basedOn w:val="Normal"/>
    <w:link w:val="HeaderChar"/>
    <w:uiPriority w:val="99"/>
    <w:unhideWhenUsed/>
    <w:rsid w:val="001D67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776"/>
  </w:style>
  <w:style w:type="paragraph" w:styleId="Footer">
    <w:name w:val="footer"/>
    <w:basedOn w:val="Normal"/>
    <w:link w:val="FooterChar"/>
    <w:uiPriority w:val="99"/>
    <w:unhideWhenUsed/>
    <w:rsid w:val="001D67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776"/>
  </w:style>
  <w:style w:type="character" w:styleId="PageNumber">
    <w:name w:val="page number"/>
    <w:basedOn w:val="DefaultParagraphFont"/>
    <w:uiPriority w:val="99"/>
    <w:semiHidden/>
    <w:unhideWhenUsed/>
    <w:rsid w:val="001D6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10</cp:revision>
  <dcterms:created xsi:type="dcterms:W3CDTF">2023-07-16T05:03:00Z</dcterms:created>
  <dcterms:modified xsi:type="dcterms:W3CDTF">2023-07-26T04:09:00Z</dcterms:modified>
</cp:coreProperties>
</file>